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CE142" w14:textId="21A59D01" w:rsidR="00CC00CF" w:rsidRDefault="00CC00CF">
      <w:pPr>
        <w:rPr>
          <w:rFonts w:ascii="Arial" w:hAnsi="Arial" w:cs="Arial"/>
          <w:color w:val="131413"/>
          <w:kern w:val="0"/>
          <w:sz w:val="28"/>
          <w:szCs w:val="28"/>
        </w:rPr>
      </w:pPr>
      <w:r w:rsidRPr="00CC00CF">
        <w:rPr>
          <w:rFonts w:ascii="Arial" w:hAnsi="Arial" w:cs="Arial"/>
          <w:color w:val="131413"/>
          <w:kern w:val="0"/>
          <w:sz w:val="28"/>
          <w:szCs w:val="28"/>
        </w:rPr>
        <w:t>Table S2</w:t>
      </w:r>
      <w:r>
        <w:rPr>
          <w:rFonts w:ascii="Arial" w:hAnsi="Arial" w:cs="Arial"/>
          <w:color w:val="131413"/>
          <w:kern w:val="0"/>
          <w:sz w:val="28"/>
          <w:szCs w:val="28"/>
        </w:rPr>
        <w:t xml:space="preserve">. </w:t>
      </w:r>
      <w:r w:rsidRPr="00CC00CF">
        <w:rPr>
          <w:rFonts w:ascii="Arial" w:hAnsi="Arial" w:cs="Arial"/>
          <w:color w:val="131413"/>
          <w:kern w:val="0"/>
          <w:sz w:val="28"/>
          <w:szCs w:val="28"/>
        </w:rPr>
        <w:t>Summary of clinical, laboratory, and imaging findings of the reported patients</w:t>
      </w:r>
    </w:p>
    <w:tbl>
      <w:tblPr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1129"/>
        <w:gridCol w:w="1276"/>
        <w:gridCol w:w="992"/>
        <w:gridCol w:w="1559"/>
        <w:gridCol w:w="1327"/>
        <w:gridCol w:w="1067"/>
        <w:gridCol w:w="992"/>
        <w:gridCol w:w="1217"/>
        <w:gridCol w:w="1201"/>
        <w:gridCol w:w="1005"/>
      </w:tblGrid>
      <w:tr w:rsidR="00565EB2" w:rsidRPr="005E2A91" w14:paraId="6B0BFE21" w14:textId="77777777" w:rsidTr="00565EB2">
        <w:trPr>
          <w:trHeight w:val="46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5BFD0C" w14:textId="77777777" w:rsidR="00565EB2" w:rsidRPr="000A7E64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Phenotype publish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079C02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F8F33C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llele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981E09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llel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C525EC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ge at ons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4CA2BB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Delayed motor development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0BAB29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Delayed cognitive developme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B22BD2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pasti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47EEBC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Seizure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9E54CD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Respiratory distres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28004A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Visual impairmen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9FC9C2" w14:textId="77777777" w:rsidR="00565EB2" w:rsidRPr="000A7E64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0A7E64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ardiomyopathy</w:t>
            </w:r>
          </w:p>
        </w:tc>
      </w:tr>
      <w:tr w:rsidR="00565EB2" w:rsidRPr="005E2A91" w14:paraId="5A1622A4" w14:textId="77777777" w:rsidTr="00565EB2">
        <w:trPr>
          <w:trHeight w:val="46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211786" w14:textId="10E27C05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9039EE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B5FE2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6A6E32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402+1G&gt;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1228D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7 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B58E2E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1C5EE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71250D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A71D7D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234656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4E3545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5E84B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6ABFEB1F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1E3BD655" w14:textId="6EE4C4C6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9A2BCE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D8F6F2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A7110B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402+1G&gt;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45947C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 birth</w:t>
            </w:r>
          </w:p>
        </w:tc>
        <w:tc>
          <w:tcPr>
            <w:tcW w:w="1559" w:type="dxa"/>
            <w:shd w:val="clear" w:color="auto" w:fill="auto"/>
            <w:hideMark/>
          </w:tcPr>
          <w:p w14:paraId="3E5E2972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D68D06F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7910F9E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B4F187D" w14:textId="77777777" w:rsidR="00565EB2" w:rsidRPr="00EF3720" w:rsidRDefault="00565EB2" w:rsidP="00C4733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446B2EAE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5EEA96AF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68A3B0BB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2E11D03B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5FABE165" w14:textId="00A03336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F2D76D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023F547B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98AB0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E61C2A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 birth</w:t>
            </w:r>
          </w:p>
        </w:tc>
        <w:tc>
          <w:tcPr>
            <w:tcW w:w="1559" w:type="dxa"/>
            <w:shd w:val="clear" w:color="auto" w:fill="auto"/>
            <w:hideMark/>
          </w:tcPr>
          <w:p w14:paraId="27D341F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E9657E0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18B6209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E0D1035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6338270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12003F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3443F4C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6E5875FB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7C6E36C7" w14:textId="55F8EDDE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387E35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314E924B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4F155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402+1G&gt;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F1CEF8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 birth</w:t>
            </w:r>
          </w:p>
        </w:tc>
        <w:tc>
          <w:tcPr>
            <w:tcW w:w="1559" w:type="dxa"/>
            <w:shd w:val="clear" w:color="auto" w:fill="auto"/>
            <w:hideMark/>
          </w:tcPr>
          <w:p w14:paraId="199DD45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56E6E132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725A16B9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526B61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9234B38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A098128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79AC9EE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2537884F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52B3006A" w14:textId="70561A3B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23C17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EC0EB36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0C445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402+1G&gt;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A5BF2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 birth</w:t>
            </w:r>
          </w:p>
        </w:tc>
        <w:tc>
          <w:tcPr>
            <w:tcW w:w="1559" w:type="dxa"/>
            <w:shd w:val="clear" w:color="auto" w:fill="auto"/>
            <w:hideMark/>
          </w:tcPr>
          <w:p w14:paraId="28A2177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D6A7509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2818C77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59A8068D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E103A86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FA1DE59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2FDBFAF6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5039927B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5E75097A" w14:textId="3D505BDE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F971CC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5E8F8F3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550T&gt;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758D8A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402+1G&gt;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C3C43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8 m</w:t>
            </w:r>
          </w:p>
        </w:tc>
        <w:tc>
          <w:tcPr>
            <w:tcW w:w="1559" w:type="dxa"/>
            <w:shd w:val="clear" w:color="auto" w:fill="auto"/>
            <w:hideMark/>
          </w:tcPr>
          <w:p w14:paraId="2D4A7C92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D99AEC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2BD1E10E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DB39FBE" w14:textId="77777777" w:rsidR="00565EB2" w:rsidRPr="00EF3720" w:rsidRDefault="00565EB2" w:rsidP="00C4733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5F0404B4" w14:textId="77777777" w:rsidR="00565EB2" w:rsidRPr="00EF3720" w:rsidRDefault="00565EB2" w:rsidP="00C4733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  <w:noWrap/>
            <w:hideMark/>
          </w:tcPr>
          <w:p w14:paraId="38354E9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014276E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65EB2" w:rsidRPr="005E2A91" w14:paraId="1872ADB7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4BB56BB3" w14:textId="30D9F7BA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F184E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184415A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CBCC59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6B441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 birth</w:t>
            </w:r>
          </w:p>
        </w:tc>
        <w:tc>
          <w:tcPr>
            <w:tcW w:w="1559" w:type="dxa"/>
            <w:shd w:val="clear" w:color="auto" w:fill="auto"/>
            <w:hideMark/>
          </w:tcPr>
          <w:p w14:paraId="401F93A0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66F2B3B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41DA4290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14:paraId="6D3856C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25658FD8" w14:textId="77777777" w:rsidR="00565EB2" w:rsidRPr="00EF3720" w:rsidRDefault="00565EB2" w:rsidP="00C4733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  <w:noWrap/>
            <w:hideMark/>
          </w:tcPr>
          <w:p w14:paraId="444C280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8A7CD10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65EB2" w:rsidRPr="005E2A91" w14:paraId="4A3D2B3C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027F033A" w14:textId="143A8D8D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AB6EF5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4CC914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ED832C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1G&gt;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CDDB9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6 m</w:t>
            </w:r>
          </w:p>
        </w:tc>
        <w:tc>
          <w:tcPr>
            <w:tcW w:w="1559" w:type="dxa"/>
            <w:shd w:val="clear" w:color="auto" w:fill="auto"/>
            <w:hideMark/>
          </w:tcPr>
          <w:p w14:paraId="546D2670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A686B9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12F4054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14:paraId="367A4516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BB938DC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  <w:noWrap/>
            <w:hideMark/>
          </w:tcPr>
          <w:p w14:paraId="5BC6F78F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B140628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65EB2" w:rsidRPr="005E2A91" w14:paraId="78B1ACDE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27B07CA2" w14:textId="4D87E057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AA128B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F96211B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80F50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440C4C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2 m</w:t>
            </w:r>
          </w:p>
        </w:tc>
        <w:tc>
          <w:tcPr>
            <w:tcW w:w="1559" w:type="dxa"/>
            <w:shd w:val="clear" w:color="auto" w:fill="auto"/>
            <w:hideMark/>
          </w:tcPr>
          <w:p w14:paraId="5898667F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9A0FA6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5FB2A98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41E08F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F4AC7AA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  <w:noWrap/>
            <w:hideMark/>
          </w:tcPr>
          <w:p w14:paraId="22DAC018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D080B98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65EB2" w:rsidRPr="005E2A91" w14:paraId="11D8B620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5341BB01" w14:textId="1EBE7620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B00708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4B0A8670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D449EE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252819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 birth</w:t>
            </w:r>
          </w:p>
        </w:tc>
        <w:tc>
          <w:tcPr>
            <w:tcW w:w="1559" w:type="dxa"/>
            <w:shd w:val="clear" w:color="auto" w:fill="auto"/>
            <w:hideMark/>
          </w:tcPr>
          <w:p w14:paraId="20800BA5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6B4B7422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48B32939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C4146B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F42167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563EFF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5F923A2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57B245D4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41CFACE9" w14:textId="58834B5A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u et al. 2019; 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2944D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5425F3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4BB7E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DA89C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4 m </w:t>
            </w:r>
          </w:p>
        </w:tc>
        <w:tc>
          <w:tcPr>
            <w:tcW w:w="1559" w:type="dxa"/>
            <w:shd w:val="clear" w:color="auto" w:fill="auto"/>
            <w:hideMark/>
          </w:tcPr>
          <w:p w14:paraId="4FE4A355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115AE07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66617D2F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hideMark/>
          </w:tcPr>
          <w:p w14:paraId="450C5302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4D952E4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  <w:noWrap/>
            <w:hideMark/>
          </w:tcPr>
          <w:p w14:paraId="204D9C2B" w14:textId="77777777" w:rsidR="00565EB2" w:rsidRPr="00EF3720" w:rsidRDefault="00565EB2" w:rsidP="00C4733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5C6CDEF5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22BAD064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6D2DB446" w14:textId="3FD72FD6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Lu et al. 2019, II-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69CE9B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2F27B67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8F1EB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9A0A28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 birth</w:t>
            </w:r>
          </w:p>
        </w:tc>
        <w:tc>
          <w:tcPr>
            <w:tcW w:w="1559" w:type="dxa"/>
            <w:shd w:val="clear" w:color="auto" w:fill="auto"/>
            <w:hideMark/>
          </w:tcPr>
          <w:p w14:paraId="5284526F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395B451D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7D774CBD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4C7DB61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23807A8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A8A95B2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519D8316" w14:textId="77777777" w:rsidR="00565EB2" w:rsidRPr="00EF3720" w:rsidRDefault="00565EB2" w:rsidP="00C4733E">
            <w:pPr>
              <w:widowControl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65EB2" w:rsidRPr="005E2A91" w14:paraId="124D5DD5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73D9474B" w14:textId="3505DFE7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Lu et al. 20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910693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63B618D5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E37EB7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811C6E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 birth</w:t>
            </w:r>
          </w:p>
        </w:tc>
        <w:tc>
          <w:tcPr>
            <w:tcW w:w="1559" w:type="dxa"/>
            <w:shd w:val="clear" w:color="auto" w:fill="auto"/>
            <w:hideMark/>
          </w:tcPr>
          <w:p w14:paraId="112C7BA9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290B1BF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33FFE4CC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AF93C0D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681A5AD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6BDA780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4CFC88B" w14:textId="77777777" w:rsidR="00565EB2" w:rsidRPr="00EF3720" w:rsidRDefault="00565EB2" w:rsidP="00C4733E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65EB2" w:rsidRPr="005E2A91" w14:paraId="4C962655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</w:tcPr>
          <w:p w14:paraId="3D7EE981" w14:textId="5FEC6F2A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Ling et al.2019</w:t>
            </w:r>
            <w:r w:rsidRPr="005E2A91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; 1</w:t>
            </w:r>
          </w:p>
        </w:tc>
        <w:tc>
          <w:tcPr>
            <w:tcW w:w="567" w:type="dxa"/>
            <w:shd w:val="clear" w:color="auto" w:fill="auto"/>
            <w:noWrap/>
          </w:tcPr>
          <w:p w14:paraId="48D0BFC5" w14:textId="71C1BB66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29" w:type="dxa"/>
            <w:shd w:val="clear" w:color="auto" w:fill="auto"/>
            <w:noWrap/>
          </w:tcPr>
          <w:p w14:paraId="0B59D477" w14:textId="303F325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</w:tcPr>
          <w:p w14:paraId="1038A24A" w14:textId="037AF7DF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992" w:type="dxa"/>
            <w:shd w:val="clear" w:color="auto" w:fill="auto"/>
            <w:noWrap/>
          </w:tcPr>
          <w:p w14:paraId="67B6A82E" w14:textId="1F83C556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1 m</w:t>
            </w:r>
          </w:p>
        </w:tc>
        <w:tc>
          <w:tcPr>
            <w:tcW w:w="1559" w:type="dxa"/>
            <w:shd w:val="clear" w:color="auto" w:fill="auto"/>
          </w:tcPr>
          <w:p w14:paraId="655EC87F" w14:textId="1D3624E0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</w:tcPr>
          <w:p w14:paraId="003E9D89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</w:tcPr>
          <w:p w14:paraId="7D2E4BBC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41C69A0" w14:textId="4131546E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</w:tcPr>
          <w:p w14:paraId="010D10CC" w14:textId="1C80DC80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</w:tcPr>
          <w:p w14:paraId="6D4A0459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</w:tcPr>
          <w:p w14:paraId="4B95CAE9" w14:textId="1697DA7E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223E9601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</w:tcPr>
          <w:p w14:paraId="002B6131" w14:textId="792D1C56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Ling et al.2019</w:t>
            </w:r>
            <w:r w:rsidRPr="005E2A91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; 3</w:t>
            </w:r>
          </w:p>
        </w:tc>
        <w:tc>
          <w:tcPr>
            <w:tcW w:w="567" w:type="dxa"/>
            <w:shd w:val="clear" w:color="auto" w:fill="auto"/>
            <w:noWrap/>
          </w:tcPr>
          <w:p w14:paraId="1B3C3506" w14:textId="258BEBE8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29" w:type="dxa"/>
            <w:shd w:val="clear" w:color="auto" w:fill="auto"/>
            <w:noWrap/>
          </w:tcPr>
          <w:p w14:paraId="6FCADEB3" w14:textId="46E622F6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</w:tcPr>
          <w:p w14:paraId="54CE781B" w14:textId="254F8C6C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533G &gt; A</w:t>
            </w:r>
          </w:p>
        </w:tc>
        <w:tc>
          <w:tcPr>
            <w:tcW w:w="992" w:type="dxa"/>
            <w:shd w:val="clear" w:color="auto" w:fill="auto"/>
            <w:noWrap/>
          </w:tcPr>
          <w:p w14:paraId="0FE2800C" w14:textId="77CAE2D3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Before birth</w:t>
            </w:r>
          </w:p>
        </w:tc>
        <w:tc>
          <w:tcPr>
            <w:tcW w:w="1559" w:type="dxa"/>
            <w:shd w:val="clear" w:color="auto" w:fill="auto"/>
          </w:tcPr>
          <w:p w14:paraId="7F5716D6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27" w:type="dxa"/>
            <w:shd w:val="clear" w:color="auto" w:fill="auto"/>
            <w:noWrap/>
          </w:tcPr>
          <w:p w14:paraId="4B13FEB6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</w:tcPr>
          <w:p w14:paraId="591F6668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4A878E7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  <w:noWrap/>
          </w:tcPr>
          <w:p w14:paraId="6E32F694" w14:textId="3D6C9F74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</w:tcPr>
          <w:p w14:paraId="342A829A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noWrap/>
          </w:tcPr>
          <w:p w14:paraId="5DE12B14" w14:textId="0B2E0713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73D9CACE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</w:tcPr>
          <w:p w14:paraId="0FC56129" w14:textId="1F712FA2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hen et al. 2020</w:t>
            </w:r>
          </w:p>
        </w:tc>
        <w:tc>
          <w:tcPr>
            <w:tcW w:w="567" w:type="dxa"/>
            <w:shd w:val="clear" w:color="auto" w:fill="auto"/>
            <w:noWrap/>
          </w:tcPr>
          <w:p w14:paraId="222D1CDE" w14:textId="3C2ABB24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29" w:type="dxa"/>
            <w:shd w:val="clear" w:color="auto" w:fill="auto"/>
            <w:noWrap/>
          </w:tcPr>
          <w:p w14:paraId="37B92240" w14:textId="4E5A247A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1276" w:type="dxa"/>
            <w:shd w:val="clear" w:color="auto" w:fill="auto"/>
            <w:noWrap/>
          </w:tcPr>
          <w:p w14:paraId="5463D487" w14:textId="73363256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370G&gt;A</w:t>
            </w:r>
          </w:p>
        </w:tc>
        <w:tc>
          <w:tcPr>
            <w:tcW w:w="992" w:type="dxa"/>
            <w:shd w:val="clear" w:color="auto" w:fill="auto"/>
            <w:noWrap/>
          </w:tcPr>
          <w:p w14:paraId="14DD32BC" w14:textId="0135FB2B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1 m</w:t>
            </w:r>
          </w:p>
        </w:tc>
        <w:tc>
          <w:tcPr>
            <w:tcW w:w="1559" w:type="dxa"/>
            <w:shd w:val="clear" w:color="auto" w:fill="auto"/>
          </w:tcPr>
          <w:p w14:paraId="04F01B29" w14:textId="0EF13FB8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</w:tcPr>
          <w:p w14:paraId="0A4EA49A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</w:tcPr>
          <w:p w14:paraId="060D5DF9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9DACB82" w14:textId="582637EE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</w:tcPr>
          <w:p w14:paraId="69BE20F3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auto"/>
            <w:noWrap/>
          </w:tcPr>
          <w:p w14:paraId="3E030B9B" w14:textId="4D3C92BE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05" w:type="dxa"/>
            <w:shd w:val="clear" w:color="auto" w:fill="auto"/>
            <w:noWrap/>
          </w:tcPr>
          <w:p w14:paraId="15E1006B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65EB2" w:rsidRPr="005E2A91" w14:paraId="51610B90" w14:textId="77777777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3D1565FB" w14:textId="4538010F" w:rsidR="00565EB2" w:rsidRPr="00EF3720" w:rsidRDefault="00565EB2" w:rsidP="00D3434F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Ge et al. 20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F63176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14:paraId="17D46F8F" w14:textId="05D807D8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211G&gt;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C885CF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c.436T&gt;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C22D44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At birth</w:t>
            </w:r>
          </w:p>
        </w:tc>
        <w:tc>
          <w:tcPr>
            <w:tcW w:w="1559" w:type="dxa"/>
            <w:shd w:val="clear" w:color="auto" w:fill="auto"/>
            <w:hideMark/>
          </w:tcPr>
          <w:p w14:paraId="424F6617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14:paraId="7B0C58C4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67" w:type="dxa"/>
            <w:shd w:val="clear" w:color="auto" w:fill="auto"/>
            <w:hideMark/>
          </w:tcPr>
          <w:p w14:paraId="23B6644C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27326C49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470FA98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D4A7D67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005" w:type="dxa"/>
            <w:shd w:val="clear" w:color="auto" w:fill="auto"/>
            <w:hideMark/>
          </w:tcPr>
          <w:p w14:paraId="7DB98645" w14:textId="77777777" w:rsidR="00565EB2" w:rsidRPr="00EF3720" w:rsidRDefault="00565EB2" w:rsidP="001F5EA3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</w:pPr>
            <w:r w:rsidRPr="00EF3720">
              <w:rPr>
                <w:rFonts w:ascii="Arial" w:eastAsia="DengXian" w:hAnsi="Arial" w:cs="Arial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  <w:tr w:rsidR="00565EB2" w:rsidRPr="005E2A91" w14:paraId="72384CAD" w14:textId="2D92EC29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</w:tcPr>
          <w:p w14:paraId="78629BF4" w14:textId="265CBBCF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  <w:t>Wu</w:t>
            </w:r>
            <w:r w:rsidRPr="006D5A6D"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  <w:t xml:space="preserve"> </w:t>
            </w:r>
            <w:r w:rsidRPr="006D5A6D"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  <w:t>et al. 20</w:t>
            </w:r>
            <w:r w:rsidRPr="006D5A6D"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</w:tcPr>
          <w:p w14:paraId="7A05CD55" w14:textId="4BB1A017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</w:tcPr>
          <w:p w14:paraId="4BA33315" w14:textId="068C4E7F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6"/>
                <w:szCs w:val="16"/>
              </w:rPr>
              <w:t>c.613C&gt;T</w:t>
            </w:r>
          </w:p>
        </w:tc>
        <w:tc>
          <w:tcPr>
            <w:tcW w:w="1276" w:type="dxa"/>
            <w:shd w:val="clear" w:color="auto" w:fill="auto"/>
            <w:noWrap/>
          </w:tcPr>
          <w:p w14:paraId="4EEB9A8C" w14:textId="2C55FCAD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6"/>
                <w:szCs w:val="16"/>
              </w:rPr>
              <w:t>c.433C&gt;T</w:t>
            </w:r>
          </w:p>
        </w:tc>
        <w:tc>
          <w:tcPr>
            <w:tcW w:w="992" w:type="dxa"/>
            <w:shd w:val="clear" w:color="auto" w:fill="auto"/>
            <w:noWrap/>
          </w:tcPr>
          <w:p w14:paraId="3F94D89B" w14:textId="6B54C69A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C4693CA" w14:textId="4B423EB5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</w:tcPr>
          <w:p w14:paraId="4AA09249" w14:textId="591FD2AC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shd w:val="clear" w:color="auto" w:fill="auto"/>
          </w:tcPr>
          <w:p w14:paraId="0D18D590" w14:textId="3E1D4815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CC59D07" w14:textId="04631723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  <w:noWrap/>
          </w:tcPr>
          <w:p w14:paraId="1425D35D" w14:textId="687B5475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</w:tcPr>
          <w:p w14:paraId="0A2A44A5" w14:textId="12640922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129827B7" w14:textId="22BF22D0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565EB2" w:rsidRPr="005E2A91" w14:paraId="715255E7" w14:textId="41748D16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</w:tcPr>
          <w:p w14:paraId="11BDA81E" w14:textId="761DD291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  <w:t>Wu et al. 2022</w:t>
            </w:r>
          </w:p>
        </w:tc>
        <w:tc>
          <w:tcPr>
            <w:tcW w:w="567" w:type="dxa"/>
            <w:shd w:val="clear" w:color="auto" w:fill="auto"/>
            <w:noWrap/>
          </w:tcPr>
          <w:p w14:paraId="33E73FD8" w14:textId="78577C27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</w:tcPr>
          <w:p w14:paraId="49891D1B" w14:textId="6846FA5C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6"/>
                <w:szCs w:val="16"/>
              </w:rPr>
              <w:t>c.550T&gt;C</w:t>
            </w:r>
          </w:p>
        </w:tc>
        <w:tc>
          <w:tcPr>
            <w:tcW w:w="1276" w:type="dxa"/>
            <w:shd w:val="clear" w:color="auto" w:fill="auto"/>
            <w:noWrap/>
          </w:tcPr>
          <w:p w14:paraId="2C2E7445" w14:textId="6B8DE621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6"/>
                <w:szCs w:val="16"/>
              </w:rPr>
              <w:t>c.743T&gt;C</w:t>
            </w:r>
          </w:p>
        </w:tc>
        <w:tc>
          <w:tcPr>
            <w:tcW w:w="992" w:type="dxa"/>
            <w:shd w:val="clear" w:color="auto" w:fill="auto"/>
            <w:noWrap/>
          </w:tcPr>
          <w:p w14:paraId="0D2F3E48" w14:textId="7424FFE1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8750102" w14:textId="476C7D0C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</w:tcPr>
          <w:p w14:paraId="6BB4940C" w14:textId="34E2073F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shd w:val="clear" w:color="auto" w:fill="auto"/>
          </w:tcPr>
          <w:p w14:paraId="09A086E6" w14:textId="5E63F5ED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E63E6D1" w14:textId="3BDE74BE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  <w:noWrap/>
          </w:tcPr>
          <w:p w14:paraId="099AC1C9" w14:textId="60316939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</w:tcPr>
          <w:p w14:paraId="1108F831" w14:textId="79604055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20261DCF" w14:textId="7C90F2D0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565EB2" w:rsidRPr="005E2A91" w14:paraId="29B2AEBC" w14:textId="6685D828" w:rsidTr="00565EB2">
        <w:trPr>
          <w:trHeight w:val="460"/>
          <w:jc w:val="center"/>
        </w:trPr>
        <w:tc>
          <w:tcPr>
            <w:tcW w:w="1843" w:type="dxa"/>
            <w:shd w:val="clear" w:color="auto" w:fill="auto"/>
            <w:noWrap/>
          </w:tcPr>
          <w:p w14:paraId="4ED70F74" w14:textId="7123F165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  <w:t>Wu et al. 2022</w:t>
            </w:r>
          </w:p>
        </w:tc>
        <w:tc>
          <w:tcPr>
            <w:tcW w:w="567" w:type="dxa"/>
            <w:shd w:val="clear" w:color="auto" w:fill="auto"/>
            <w:noWrap/>
          </w:tcPr>
          <w:p w14:paraId="2B78B2CD" w14:textId="4F42D04A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</w:tcPr>
          <w:p w14:paraId="50703E42" w14:textId="6EC7354D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6"/>
                <w:szCs w:val="16"/>
              </w:rPr>
              <w:t xml:space="preserve">c.190C&gt;T </w:t>
            </w:r>
          </w:p>
        </w:tc>
        <w:tc>
          <w:tcPr>
            <w:tcW w:w="1276" w:type="dxa"/>
            <w:shd w:val="clear" w:color="auto" w:fill="auto"/>
            <w:noWrap/>
          </w:tcPr>
          <w:p w14:paraId="7D11575E" w14:textId="7CCE7134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6"/>
                <w:szCs w:val="16"/>
              </w:rPr>
              <w:t>c.533G&gt;A</w:t>
            </w:r>
          </w:p>
        </w:tc>
        <w:tc>
          <w:tcPr>
            <w:tcW w:w="992" w:type="dxa"/>
            <w:shd w:val="clear" w:color="auto" w:fill="auto"/>
            <w:noWrap/>
          </w:tcPr>
          <w:p w14:paraId="1D51B8D9" w14:textId="4A79468F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32D0E82" w14:textId="2806004A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327" w:type="dxa"/>
            <w:shd w:val="clear" w:color="auto" w:fill="auto"/>
            <w:noWrap/>
          </w:tcPr>
          <w:p w14:paraId="52927B79" w14:textId="5E3CD1E7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shd w:val="clear" w:color="auto" w:fill="auto"/>
          </w:tcPr>
          <w:p w14:paraId="5897C086" w14:textId="629EA57E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0C1C047" w14:textId="7B3FC14A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  <w:noWrap/>
          </w:tcPr>
          <w:p w14:paraId="33FA3757" w14:textId="57E73103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</w:tcPr>
          <w:p w14:paraId="2129CC64" w14:textId="36722896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5B92CC41" w14:textId="548BDE34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565EB2" w:rsidRPr="005E2A91" w14:paraId="54B8F5CA" w14:textId="4A9AA3E1" w:rsidTr="00565EB2">
        <w:trPr>
          <w:trHeight w:val="46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08FFCB" w14:textId="0AF09F1D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  <w:t>Wu et al. 20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49E489" w14:textId="513D84EB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D15B25" w14:textId="12C370B3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6"/>
                <w:szCs w:val="16"/>
              </w:rPr>
              <w:t xml:space="preserve">c.267G&gt;T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A2928E" w14:textId="0FB0F569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/>
                <w:color w:val="FF0000"/>
                <w:kern w:val="0"/>
                <w:sz w:val="16"/>
                <w:szCs w:val="16"/>
              </w:rPr>
              <w:t>c.370G&gt;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DD0B95" w14:textId="2994C47A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6121D3C" w14:textId="0945E2F0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F852EC" w14:textId="5E4D78D6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14:paraId="0492168F" w14:textId="5B50271D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37811DC" w14:textId="2CF97A5F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5221AD" w14:textId="79D86B7F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E2D452" w14:textId="3EFE6B51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</w:tcPr>
          <w:p w14:paraId="1DF82BE7" w14:textId="4167E45B" w:rsidR="00565EB2" w:rsidRPr="006D5A6D" w:rsidRDefault="00565EB2" w:rsidP="006D5A6D">
            <w:pPr>
              <w:widowControl/>
              <w:jc w:val="left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6D5A6D">
              <w:rPr>
                <w:rFonts w:ascii="Arial" w:eastAsia="DengXian" w:hAnsi="Arial" w:cs="Arial" w:hint="eastAsia"/>
                <w:color w:val="FF0000"/>
                <w:kern w:val="0"/>
                <w:sz w:val="18"/>
                <w:szCs w:val="18"/>
              </w:rPr>
              <w:t>-</w:t>
            </w:r>
          </w:p>
        </w:tc>
      </w:tr>
    </w:tbl>
    <w:p w14:paraId="2396A226" w14:textId="0AD46413" w:rsidR="00C4733E" w:rsidRPr="00312290" w:rsidRDefault="00C4733E" w:rsidP="00C4733E">
      <w:pPr>
        <w:rPr>
          <w:rFonts w:ascii="Arial" w:hAnsi="Arial" w:cs="Arial"/>
        </w:rPr>
      </w:pPr>
      <w:r w:rsidRPr="00312290">
        <w:rPr>
          <w:rFonts w:ascii="Arial" w:hAnsi="Arial" w:cs="Arial"/>
        </w:rPr>
        <w:t>f=female; m= male</w:t>
      </w:r>
      <w:r w:rsidR="00312290" w:rsidRPr="00312290">
        <w:rPr>
          <w:rFonts w:ascii="Arial" w:hAnsi="Arial" w:cs="Arial"/>
        </w:rPr>
        <w:t>; d= day; m= month</w:t>
      </w:r>
      <w:r w:rsidR="006D5A6D">
        <w:rPr>
          <w:rFonts w:ascii="Arial" w:hAnsi="Arial" w:cs="Arial"/>
        </w:rPr>
        <w:t xml:space="preserve">; -, </w:t>
      </w:r>
      <w:r w:rsidR="006D5A6D" w:rsidRPr="006D5A6D">
        <w:rPr>
          <w:rFonts w:ascii="Arial" w:hAnsi="Arial" w:cs="Arial"/>
        </w:rPr>
        <w:t>Not described</w:t>
      </w:r>
      <w:r w:rsidR="006D5A6D">
        <w:rPr>
          <w:rFonts w:ascii="Arial" w:hAnsi="Arial" w:cs="Arial"/>
        </w:rPr>
        <w:t>.</w:t>
      </w:r>
    </w:p>
    <w:p w14:paraId="45B8DBE0" w14:textId="77777777" w:rsidR="00CC00CF" w:rsidRDefault="00CC00CF"/>
    <w:sectPr w:rsidR="00CC00CF" w:rsidSect="00CF1C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5701A" w14:textId="77777777" w:rsidR="00C43D7A" w:rsidRDefault="00C43D7A" w:rsidP="001F5EA3">
      <w:r>
        <w:separator/>
      </w:r>
    </w:p>
  </w:endnote>
  <w:endnote w:type="continuationSeparator" w:id="0">
    <w:p w14:paraId="25C9FC6B" w14:textId="77777777" w:rsidR="00C43D7A" w:rsidRDefault="00C43D7A" w:rsidP="001F5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BE5C8" w14:textId="77777777" w:rsidR="00C43D7A" w:rsidRDefault="00C43D7A" w:rsidP="001F5EA3">
      <w:r>
        <w:separator/>
      </w:r>
    </w:p>
  </w:footnote>
  <w:footnote w:type="continuationSeparator" w:id="0">
    <w:p w14:paraId="6EAD29D3" w14:textId="77777777" w:rsidR="00C43D7A" w:rsidRDefault="00C43D7A" w:rsidP="001F5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C09"/>
    <w:rsid w:val="00066F15"/>
    <w:rsid w:val="000A4A0A"/>
    <w:rsid w:val="000A7E64"/>
    <w:rsid w:val="001F5EA3"/>
    <w:rsid w:val="00312290"/>
    <w:rsid w:val="0055031E"/>
    <w:rsid w:val="00565EB2"/>
    <w:rsid w:val="005E2A91"/>
    <w:rsid w:val="006D5A6D"/>
    <w:rsid w:val="008613CB"/>
    <w:rsid w:val="009725F7"/>
    <w:rsid w:val="00A0164B"/>
    <w:rsid w:val="00B06E61"/>
    <w:rsid w:val="00BA7771"/>
    <w:rsid w:val="00BE1F86"/>
    <w:rsid w:val="00C43D7A"/>
    <w:rsid w:val="00C4733E"/>
    <w:rsid w:val="00C92FCF"/>
    <w:rsid w:val="00CC00CF"/>
    <w:rsid w:val="00CF1C09"/>
    <w:rsid w:val="00D3434F"/>
    <w:rsid w:val="00EF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E82F5"/>
  <w15:chartTrackingRefBased/>
  <w15:docId w15:val="{974AD8A1-0411-4E93-9F46-6FBC1BA3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5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5E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5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5E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2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43659-F246-43E0-8051-E7320C1E6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巧</dc:creator>
  <cp:keywords/>
  <dc:description/>
  <cp:lastModifiedBy>Microsoft Office User</cp:lastModifiedBy>
  <cp:revision>10</cp:revision>
  <dcterms:created xsi:type="dcterms:W3CDTF">2022-06-09T11:11:00Z</dcterms:created>
  <dcterms:modified xsi:type="dcterms:W3CDTF">2023-09-06T08:15:00Z</dcterms:modified>
</cp:coreProperties>
</file>